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CC9C0D"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95D09F"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585692"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48336F"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98029D"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CBBCD4"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B00635"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8</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E43993" w:rsidR="00AF2497"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A82EE6"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D669EA"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284F5"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5179EE"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66AB2A"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B17B4D"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F36DD1"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C8D075"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F1D0B3"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DF1310"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42D3DC"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9DCC6F" w:rsidR="006E5FE2"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BAF48A" w:rsidR="006E5FE2"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69CC18"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A5D89F"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0-1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49FC38"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84EDA0"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86AEB7"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AABFA9"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525EB"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455C8D"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1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0E6F76" w:rsidR="00930A31"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1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AA839C" w:rsidR="00FB3483" w:rsidRDefault="00AF249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4-15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90D178" w:rsidR="00077B44"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1F67DE"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5-1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08E27F"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8-1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62F29"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8-2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A0B82F"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5-2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1325F97B" w:rsidR="00077B44" w:rsidRDefault="00077B44" w:rsidP="00AF2497">
            <w:pPr>
              <w:pStyle w:val="Default"/>
              <w:rPr>
                <w:rFonts w:ascii="Arial" w:hAnsi="Arial" w:cs="Arial"/>
                <w:color w:val="auto"/>
                <w:sz w:val="18"/>
                <w:szCs w:val="18"/>
                <w:lang w:eastAsia="ja-JP"/>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AEF786"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3C1821"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D3927A" w:rsidR="00930A31"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2BE88F" w:rsidR="00077B44"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3404CB" w:rsidR="00077B44"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66FA7F" w:rsidR="00AF2497" w:rsidRDefault="00AF249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A6EFA" w14:textId="77777777" w:rsidR="008626F2" w:rsidRDefault="008626F2">
      <w:r>
        <w:separator/>
      </w:r>
    </w:p>
  </w:endnote>
  <w:endnote w:type="continuationSeparator" w:id="0">
    <w:p w14:paraId="4B2388AA" w14:textId="77777777" w:rsidR="008626F2" w:rsidRDefault="00862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0C271" w14:textId="77777777" w:rsidR="008626F2" w:rsidRDefault="008626F2">
      <w:r>
        <w:separator/>
      </w:r>
    </w:p>
  </w:footnote>
  <w:footnote w:type="continuationSeparator" w:id="0">
    <w:p w14:paraId="223134C0" w14:textId="77777777" w:rsidR="008626F2" w:rsidRDefault="008626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83A2C"/>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37BE0"/>
    <w:rsid w:val="00550BF1"/>
    <w:rsid w:val="0059028D"/>
    <w:rsid w:val="005979B8"/>
    <w:rsid w:val="005A190C"/>
    <w:rsid w:val="00640172"/>
    <w:rsid w:val="006E5FE2"/>
    <w:rsid w:val="006F3BA6"/>
    <w:rsid w:val="00726794"/>
    <w:rsid w:val="0075137B"/>
    <w:rsid w:val="0077253C"/>
    <w:rsid w:val="008412D5"/>
    <w:rsid w:val="008626F2"/>
    <w:rsid w:val="008A3EAE"/>
    <w:rsid w:val="008E2C91"/>
    <w:rsid w:val="00930A31"/>
    <w:rsid w:val="009461C7"/>
    <w:rsid w:val="00947707"/>
    <w:rsid w:val="009827E5"/>
    <w:rsid w:val="00A215D2"/>
    <w:rsid w:val="00A86593"/>
    <w:rsid w:val="00AA7598"/>
    <w:rsid w:val="00AB79CE"/>
    <w:rsid w:val="00AE4BBD"/>
    <w:rsid w:val="00AF2497"/>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Yu Mincho" w:hAnsi="Times New Roman" w:cs="Times New Roman"/>
        <w:lang w:val="es-CO"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0</Words>
  <Characters>6119</Characters>
  <Application>Microsoft Office Word</Application>
  <DocSecurity>0</DocSecurity>
  <Lines>235</Lines>
  <Paragraphs>1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orras Villamil, Julian F.</cp:lastModifiedBy>
  <cp:revision>2</cp:revision>
  <cp:lastPrinted>2020-11-24T03:02:00Z</cp:lastPrinted>
  <dcterms:created xsi:type="dcterms:W3CDTF">2026-01-06T13:32:00Z</dcterms:created>
  <dcterms:modified xsi:type="dcterms:W3CDTF">2026-01-06T13:32:00Z</dcterms:modified>
</cp:coreProperties>
</file>